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405C" w14:textId="77777777" w:rsidR="004C33DB" w:rsidRDefault="004C33DB" w:rsidP="004C33DB">
      <w:pPr>
        <w:spacing w:line="480" w:lineRule="auto"/>
      </w:pPr>
      <w:r>
        <w:rPr>
          <w:rFonts w:ascii="Times New Roman" w:hAnsi="Times New Roman" w:cs="Times New Roman"/>
          <w:b/>
          <w:szCs w:val="22"/>
          <w:lang w:bidi="ar"/>
        </w:rPr>
        <w:t>S1 Table</w:t>
      </w:r>
      <w:r>
        <w:rPr>
          <w:rFonts w:ascii="Times New Roman" w:hAnsi="Times New Roman" w:cs="Times New Roman" w:hint="eastAsia"/>
          <w:bCs/>
          <w:szCs w:val="22"/>
          <w:lang w:bidi="ar"/>
        </w:rPr>
        <w:t xml:space="preserve"> </w:t>
      </w:r>
      <w:r>
        <w:rPr>
          <w:rFonts w:ascii="Times New Roman" w:hAnsi="Times New Roman" w:cs="Times New Roman" w:hint="eastAsia"/>
        </w:rPr>
        <w:t>Relevant functions of 12 COPD diagnostic molecular markers screened by machine learning integrated framework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"/>
        <w:gridCol w:w="2133"/>
        <w:gridCol w:w="5663"/>
      </w:tblGrid>
      <w:tr w:rsidR="004C33DB" w14:paraId="4AC4E725" w14:textId="77777777" w:rsidTr="00A308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32C836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D37B8B4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DB5993F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Gene Function</w:t>
            </w:r>
          </w:p>
        </w:tc>
      </w:tr>
      <w:tr w:rsidR="004C33DB" w14:paraId="35861515" w14:textId="77777777" w:rsidTr="00A30813"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EE4476F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CD300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6957B17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D300 molecule-like family member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F9FEE4E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Regulates immune processes, specifically expressed on CD56bright Natural Killer Cells, and enhances effector functions of these cells upon activation.</w:t>
            </w:r>
          </w:p>
        </w:tc>
      </w:tr>
      <w:tr w:rsidR="004C33DB" w14:paraId="50D5A69B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3E38C16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GNG1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B821070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Guanine nucleotide binding protein, gamma 1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7BDA0FB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art of the G protein family, involved in signal transduction.</w:t>
            </w:r>
          </w:p>
        </w:tc>
      </w:tr>
      <w:tr w:rsidR="004C33DB" w14:paraId="64E70158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6577F4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HNRNPAB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2B797D7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eterogeneous nuclear ribonucleoprotein A/B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4908E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Involved in RNA processing, transport, and </w:t>
            </w: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translation.Studies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showing the integration of lung tissue gene expression with genome-wide SNP genotyping found that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HNRNPA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s associated with COPD, and this gene has been shown to induce EMT, which in turn causes airway related diseases.</w:t>
            </w:r>
          </w:p>
        </w:tc>
      </w:tr>
      <w:tr w:rsidR="004C33DB" w14:paraId="025C8526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D2B8A1A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A5DC7F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ntegrin, beta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ACCEAE7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Encode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2 integrin, important for cell adhesion and signaling.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ITGB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expression of CD4-delivered small extracellular vesicles may be associated with inflammation and cell proliferation in COPD.</w:t>
            </w:r>
          </w:p>
        </w:tc>
      </w:tr>
      <w:tr w:rsidR="004C33DB" w14:paraId="7F031C76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26CC57E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LDB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E13F9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IM domain binding 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950E237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ncodes a protein with LIM domains, involved in various cellular processes.</w:t>
            </w:r>
          </w:p>
        </w:tc>
      </w:tr>
      <w:tr w:rsidR="004C33DB" w14:paraId="7B721EDE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567DBD2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LTC4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68D1FD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eukotriene C4 synthas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4CDACA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Encodes an enzyme involved in inflammation and immune responses, associated with asthma and other respiratory conditions.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 xml:space="preserve">LTC4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articipated in the construction of emphysema model mice and played a role in quantifying the compliance of diseases related to airway changes.</w:t>
            </w:r>
          </w:p>
        </w:tc>
      </w:tr>
      <w:tr w:rsidR="004C33DB" w14:paraId="794E090C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172049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63E7140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ucolipin 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48B9133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Involved in vesicle transport and intracellular trafficking.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MCOLN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s expressed i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ung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-running macrophages, regulates the expression of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MMP-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, mediates the development of lung injury and emphysema, and then affects the progression of COPD.</w:t>
            </w:r>
          </w:p>
        </w:tc>
      </w:tr>
      <w:tr w:rsidR="004C33DB" w14:paraId="2B973971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1BE020D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lastRenderedPageBreak/>
              <w:t>NAIP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618DC2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LR family, apoptosis inhibitors protei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6880793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art of the NLR family, involved in inflammasome activation and inhibition of apoptosis. Plays a role in host defense against bacterial infections and may be involved in the immune response in COPD. </w:t>
            </w:r>
          </w:p>
        </w:tc>
      </w:tr>
      <w:tr w:rsidR="004C33DB" w14:paraId="0C463B24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836FE0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NOV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467DDAF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ephroblastoma overexpressed gen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B05F5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ncoded protein is involved in cell adhesion and migration.</w:t>
            </w:r>
          </w:p>
        </w:tc>
      </w:tr>
      <w:tr w:rsidR="004C33DB" w14:paraId="39226C5C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D577FD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PDAP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0D01195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dap1 protei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93F36B3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Function not completely clear, may be involved in cellular metabolism and energy production. Previous studies have shown that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PDAP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s significantly up-regulated in lung tissue and bronchial epithelial cells (BEAS-2B) of smoke-induced COPD mice treated with cigarette smoke extract, and is involved in the diagnosis and evaluation of COPD.</w:t>
            </w:r>
          </w:p>
        </w:tc>
      </w:tr>
      <w:tr w:rsidR="004C33DB" w14:paraId="3F0ACDE2" w14:textId="77777777" w:rsidTr="00A30813"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8A3DE82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S100B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19C204E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S100 calcium binding protein B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D902C93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Involved in calcium binding and cellular signaling. Previous studies have shown that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S100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s significantly related to B cell marker genes and participates in immune response, and is specifically expressed in COPD brain injury.</w:t>
            </w:r>
          </w:p>
        </w:tc>
      </w:tr>
      <w:tr w:rsidR="004C33DB" w14:paraId="3F2A69AC" w14:textId="77777777" w:rsidTr="00A30813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C891FB6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3923CF7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SMAD family member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39C43F" w14:textId="77777777" w:rsidR="004C33DB" w:rsidRDefault="004C33DB" w:rsidP="00A30813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Involved in TGF-beta signaling pathway.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SMAD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s involved in the regulation of inflammatory response and tissue remodeling in COPD by antagonizing TGF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, leading to airway remodeling and exacerbation of disease symptoms. In addition,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  <w:szCs w:val="22"/>
              </w:rPr>
              <w:t>SMAD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influences the balance between pro-inflammatory and anti-inflammatory cytokines in the lung microenvironment mediating COPD inflammation.</w:t>
            </w:r>
          </w:p>
        </w:tc>
      </w:tr>
    </w:tbl>
    <w:p w14:paraId="5924BB95" w14:textId="77777777" w:rsidR="004C33DB" w:rsidRPr="00383B6E" w:rsidRDefault="004C33DB" w:rsidP="004C33DB">
      <w:pPr>
        <w:spacing w:line="480" w:lineRule="auto"/>
        <w:jc w:val="both"/>
        <w:textAlignment w:val="bottom"/>
        <w:rPr>
          <w:rFonts w:ascii="Times New Roman" w:hAnsi="Times New Roman" w:cs="Times New Roman"/>
          <w:bCs/>
          <w:szCs w:val="22"/>
          <w:lang w:bidi="ar"/>
        </w:rPr>
      </w:pPr>
    </w:p>
    <w:p w14:paraId="0889A610" w14:textId="77777777" w:rsidR="00EF7E8D" w:rsidRPr="004C33DB" w:rsidRDefault="00EF7E8D"/>
    <w:sectPr w:rsidR="00EF7E8D" w:rsidRPr="004C33DB">
      <w:pgSz w:w="11906" w:h="16838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6D376" w14:textId="77777777" w:rsidR="000B03BE" w:rsidRDefault="000B03BE" w:rsidP="004C33DB">
      <w:r>
        <w:separator/>
      </w:r>
    </w:p>
  </w:endnote>
  <w:endnote w:type="continuationSeparator" w:id="0">
    <w:p w14:paraId="41292EE7" w14:textId="77777777" w:rsidR="000B03BE" w:rsidRDefault="000B03BE" w:rsidP="004C3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C8D1" w14:textId="77777777" w:rsidR="000B03BE" w:rsidRDefault="000B03BE" w:rsidP="004C33DB">
      <w:r>
        <w:separator/>
      </w:r>
    </w:p>
  </w:footnote>
  <w:footnote w:type="continuationSeparator" w:id="0">
    <w:p w14:paraId="7D588912" w14:textId="77777777" w:rsidR="000B03BE" w:rsidRDefault="000B03BE" w:rsidP="004C3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38"/>
    <w:rsid w:val="000B03BE"/>
    <w:rsid w:val="004C33DB"/>
    <w:rsid w:val="00B45C38"/>
    <w:rsid w:val="00E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F9EC3-E69D-45CB-9413-D8FAFCCA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3D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3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3D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6-05-01T01:01:00Z</dcterms:created>
  <dcterms:modified xsi:type="dcterms:W3CDTF">2026-05-01T01:01:00Z</dcterms:modified>
</cp:coreProperties>
</file>